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40" w:type="dxa"/>
        <w:tblLook w:val="04A0" w:firstRow="1" w:lastRow="0" w:firstColumn="1" w:lastColumn="0" w:noHBand="0" w:noVBand="1"/>
      </w:tblPr>
      <w:tblGrid>
        <w:gridCol w:w="4928"/>
        <w:gridCol w:w="1920"/>
        <w:gridCol w:w="1092"/>
      </w:tblGrid>
      <w:tr w:rsidR="00645624" w:rsidRPr="00EF0623" w:rsidTr="00F20B3D">
        <w:trPr>
          <w:trHeight w:val="640"/>
        </w:trPr>
        <w:tc>
          <w:tcPr>
            <w:tcW w:w="7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5624" w:rsidRPr="003619E1" w:rsidRDefault="00645624" w:rsidP="00F20B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61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3 Table. </w:t>
            </w:r>
            <w:r w:rsidRPr="003B0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djusted Association between Race and Early Follow-up by Aggregate and by Hospital Site in Black and White Patients Hospitalized for Heart Failure at 13 Hospitals in Michigan From 2017 to 2020.  </w:t>
            </w:r>
          </w:p>
        </w:tc>
      </w:tr>
      <w:tr w:rsidR="00645624" w:rsidRPr="00EF0623" w:rsidTr="00F20B3D">
        <w:trPr>
          <w:trHeight w:val="300"/>
        </w:trPr>
        <w:tc>
          <w:tcPr>
            <w:tcW w:w="7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Panel A: Adjusted Association of Patient Characteristics and Early Follow-up</w:t>
            </w:r>
          </w:p>
        </w:tc>
      </w:tr>
      <w:tr w:rsidR="00645624" w:rsidRPr="00EF0623" w:rsidTr="00F20B3D">
        <w:trPr>
          <w:trHeight w:val="28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ARR (95% CI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645624" w:rsidRPr="00EF0623" w:rsidTr="00F20B3D">
        <w:trPr>
          <w:trHeight w:val="28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Sociodemographic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Blac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5 (0.89-1.01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12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Marri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12 (1.06-1.1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Medicai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0 (0.80-1.0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4</w:t>
            </w:r>
          </w:p>
        </w:tc>
      </w:tr>
      <w:tr w:rsidR="00645624" w:rsidRPr="00EF0623" w:rsidTr="00F20B3D">
        <w:trPr>
          <w:trHeight w:val="28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Clinical Characteristics: Pati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Charlson Index (p90=7 vs.p10=2)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01 (0.95-1.0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72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Discharged with ≥10 medication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12 (1.06-1.2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0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Discharged with Opioid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4 (0.88-1.0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5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Depress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2 (0.86-0.9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1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Dialysi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86 (0.77-0.9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1</w:t>
            </w:r>
          </w:p>
        </w:tc>
      </w:tr>
      <w:tr w:rsidR="00645624" w:rsidRPr="00EF0623" w:rsidTr="00F20B3D">
        <w:trPr>
          <w:trHeight w:val="28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Clinical Characteristics: Hospi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ED Visits in prior 180 day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03 (0.97-1.09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32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Admission/s in prior 180 day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7 (0.92-1.02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24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PCP Identified in Discharge Summar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35 (1.23-1.4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LOS (p90=8 days vs.p10=2 days)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9 (0.95-1.04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70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Received other transitional care/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36 (1.26-1.4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645624" w:rsidRPr="00EF0623" w:rsidTr="00F20B3D">
        <w:trPr>
          <w:trHeight w:val="32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 xml:space="preserve">Admitted from ED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2 (0.84-1.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5</w:t>
            </w:r>
          </w:p>
        </w:tc>
      </w:tr>
      <w:tr w:rsidR="00645624" w:rsidRPr="00EF0623" w:rsidTr="00F20B3D">
        <w:trPr>
          <w:trHeight w:val="300"/>
        </w:trPr>
        <w:tc>
          <w:tcPr>
            <w:tcW w:w="7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Panel B: Adjusted Association of Black Race and Early Follow-up by Hospital</w:t>
            </w:r>
          </w:p>
        </w:tc>
      </w:tr>
      <w:tr w:rsidR="00645624" w:rsidRPr="00EF0623" w:rsidTr="00F20B3D">
        <w:trPr>
          <w:trHeight w:val="28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ARR (95% CI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F0623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1 (Black=9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84 (0.59-1.19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36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2 (Black=1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45 (0.21-0.9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4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3 (Black=15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66 (0.43-1.0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5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4 (Black=19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85 (0.72-0.99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4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5 (Black=24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88 (0.74-1.03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15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6 (Black=26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10 (0.92-1.32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35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7 (Black=2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4 (0.81-1.1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41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8 (Black=3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19 (0.98-1.43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8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9 (Black=3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1 (0.62-1.3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49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10 (Black=44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42 (0.96-2.1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08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11 (Black=65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00 (0.74-1.35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94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12 (Black=7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0.98 (0.79-1.22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95</w:t>
            </w:r>
          </w:p>
        </w:tc>
      </w:tr>
      <w:tr w:rsidR="00645624" w:rsidRPr="00EF0623" w:rsidTr="00F20B3D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site 13 (Black=9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624" w:rsidRPr="00EF0623" w:rsidRDefault="00645624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0623">
              <w:rPr>
                <w:rFonts w:ascii="Calibri" w:eastAsia="Times New Roman" w:hAnsi="Calibri" w:cs="Calibri"/>
                <w:color w:val="000000"/>
                <w:lang w:val="en-US"/>
              </w:rPr>
              <w:t>1.08 (0.63-1.83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5624" w:rsidRPr="00EF0623" w:rsidRDefault="00645624" w:rsidP="00F20B3D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EF0623">
              <w:rPr>
                <w:rFonts w:eastAsia="Times New Roman"/>
                <w:color w:val="000000"/>
                <w:lang w:val="en-US"/>
              </w:rPr>
              <w:t>0.80</w:t>
            </w:r>
          </w:p>
        </w:tc>
      </w:tr>
      <w:tr w:rsidR="00645624" w:rsidRPr="00EF0623" w:rsidTr="00F20B3D">
        <w:trPr>
          <w:trHeight w:val="1570"/>
        </w:trPr>
        <w:tc>
          <w:tcPr>
            <w:tcW w:w="7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5624" w:rsidRPr="00B420F9" w:rsidRDefault="00645624" w:rsidP="00F20B3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F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Notes</w:t>
            </w:r>
            <w:r w:rsidRPr="00B420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B42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djusted Risk Ratios (aRRs) from multivariable logistic regression model between early follow-up (scheduled within 7 days post-discharge) and patient/site factors. Panel A shows model with Black race variable and no site interaction term. Panel B shows model that included Panel A variables with an additional race x site interaction term. We present the predicted adjusted association between Black race and 7-day follow-up by each hospital site ordered by percentage of Black patients hospitalized for heart failure in each site.</w:t>
            </w:r>
          </w:p>
          <w:p w:rsidR="00645624" w:rsidRPr="00B420F9" w:rsidRDefault="00645624" w:rsidP="00F20B3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1A6A8D" w:rsidRDefault="001A6A8D">
      <w:bookmarkStart w:id="0" w:name="_GoBack"/>
      <w:bookmarkEnd w:id="0"/>
    </w:p>
    <w:sectPr w:rsidR="001A6A8D" w:rsidSect="009F1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O277K568I352"/>
    <w:docVar w:name="paperpile-doc-name" w:val="Normal.dotm"/>
  </w:docVars>
  <w:rsids>
    <w:rsidRoot w:val="00645624"/>
    <w:rsid w:val="000071F5"/>
    <w:rsid w:val="00031689"/>
    <w:rsid w:val="00052C9C"/>
    <w:rsid w:val="0006260A"/>
    <w:rsid w:val="00067FEC"/>
    <w:rsid w:val="0009132F"/>
    <w:rsid w:val="000C68C8"/>
    <w:rsid w:val="000D78B4"/>
    <w:rsid w:val="000F4A45"/>
    <w:rsid w:val="00112C1E"/>
    <w:rsid w:val="001873AD"/>
    <w:rsid w:val="001A6A8D"/>
    <w:rsid w:val="001A6F3E"/>
    <w:rsid w:val="001B7580"/>
    <w:rsid w:val="001E535B"/>
    <w:rsid w:val="00203FA2"/>
    <w:rsid w:val="00205C60"/>
    <w:rsid w:val="002548E5"/>
    <w:rsid w:val="0027139D"/>
    <w:rsid w:val="00293719"/>
    <w:rsid w:val="002A62E8"/>
    <w:rsid w:val="00303483"/>
    <w:rsid w:val="00304140"/>
    <w:rsid w:val="00323562"/>
    <w:rsid w:val="003577DA"/>
    <w:rsid w:val="00375087"/>
    <w:rsid w:val="0038020B"/>
    <w:rsid w:val="003962E9"/>
    <w:rsid w:val="003B6173"/>
    <w:rsid w:val="003D0306"/>
    <w:rsid w:val="003D4E0D"/>
    <w:rsid w:val="0040461B"/>
    <w:rsid w:val="004556C5"/>
    <w:rsid w:val="00455E89"/>
    <w:rsid w:val="004B1BF3"/>
    <w:rsid w:val="004B2E39"/>
    <w:rsid w:val="004C186A"/>
    <w:rsid w:val="004D4E21"/>
    <w:rsid w:val="00510A3D"/>
    <w:rsid w:val="0051790A"/>
    <w:rsid w:val="00521117"/>
    <w:rsid w:val="00556FCE"/>
    <w:rsid w:val="005576CF"/>
    <w:rsid w:val="005A3242"/>
    <w:rsid w:val="005F5E96"/>
    <w:rsid w:val="00610CD9"/>
    <w:rsid w:val="0061192F"/>
    <w:rsid w:val="00645624"/>
    <w:rsid w:val="006662A8"/>
    <w:rsid w:val="0067559E"/>
    <w:rsid w:val="006808CC"/>
    <w:rsid w:val="00680F07"/>
    <w:rsid w:val="00683D14"/>
    <w:rsid w:val="006C3EBD"/>
    <w:rsid w:val="00717F73"/>
    <w:rsid w:val="0073275C"/>
    <w:rsid w:val="007436D3"/>
    <w:rsid w:val="007441A4"/>
    <w:rsid w:val="007469C7"/>
    <w:rsid w:val="007629F6"/>
    <w:rsid w:val="00785B4E"/>
    <w:rsid w:val="00795A52"/>
    <w:rsid w:val="007A02DD"/>
    <w:rsid w:val="007A2B1F"/>
    <w:rsid w:val="007B3FB2"/>
    <w:rsid w:val="007D1259"/>
    <w:rsid w:val="007D3306"/>
    <w:rsid w:val="007E129C"/>
    <w:rsid w:val="00826703"/>
    <w:rsid w:val="00844406"/>
    <w:rsid w:val="00865DEF"/>
    <w:rsid w:val="0087029F"/>
    <w:rsid w:val="008E39E6"/>
    <w:rsid w:val="008E7819"/>
    <w:rsid w:val="00912970"/>
    <w:rsid w:val="00913CA0"/>
    <w:rsid w:val="009C5AD5"/>
    <w:rsid w:val="009F1952"/>
    <w:rsid w:val="00A1286B"/>
    <w:rsid w:val="00A14237"/>
    <w:rsid w:val="00A147FD"/>
    <w:rsid w:val="00A276E2"/>
    <w:rsid w:val="00A60948"/>
    <w:rsid w:val="00A8684E"/>
    <w:rsid w:val="00AA6D6E"/>
    <w:rsid w:val="00AB7C7C"/>
    <w:rsid w:val="00AC4DD3"/>
    <w:rsid w:val="00B11719"/>
    <w:rsid w:val="00B30651"/>
    <w:rsid w:val="00B32A21"/>
    <w:rsid w:val="00B429D1"/>
    <w:rsid w:val="00B43BC8"/>
    <w:rsid w:val="00B7292C"/>
    <w:rsid w:val="00BB0A78"/>
    <w:rsid w:val="00BE3C95"/>
    <w:rsid w:val="00BE420D"/>
    <w:rsid w:val="00BF36EB"/>
    <w:rsid w:val="00BF7979"/>
    <w:rsid w:val="00C0549C"/>
    <w:rsid w:val="00C12D11"/>
    <w:rsid w:val="00C21FF2"/>
    <w:rsid w:val="00C53FB0"/>
    <w:rsid w:val="00C544C1"/>
    <w:rsid w:val="00C631D6"/>
    <w:rsid w:val="00C63989"/>
    <w:rsid w:val="00CA6B18"/>
    <w:rsid w:val="00CB1B4C"/>
    <w:rsid w:val="00CB28D1"/>
    <w:rsid w:val="00CB4C7A"/>
    <w:rsid w:val="00CB6138"/>
    <w:rsid w:val="00CC0A7A"/>
    <w:rsid w:val="00CD0A05"/>
    <w:rsid w:val="00CE386A"/>
    <w:rsid w:val="00CE755B"/>
    <w:rsid w:val="00D5638A"/>
    <w:rsid w:val="00D6154C"/>
    <w:rsid w:val="00D731EC"/>
    <w:rsid w:val="00D95B1F"/>
    <w:rsid w:val="00D97DD1"/>
    <w:rsid w:val="00DB2BB1"/>
    <w:rsid w:val="00DF3837"/>
    <w:rsid w:val="00E02B6F"/>
    <w:rsid w:val="00E11B87"/>
    <w:rsid w:val="00E703FB"/>
    <w:rsid w:val="00EA58B1"/>
    <w:rsid w:val="00EB68CD"/>
    <w:rsid w:val="00EB6CFD"/>
    <w:rsid w:val="00F12EB4"/>
    <w:rsid w:val="00F40DC7"/>
    <w:rsid w:val="00F6056C"/>
    <w:rsid w:val="00F81A21"/>
    <w:rsid w:val="00F938DC"/>
    <w:rsid w:val="00FE1ABB"/>
    <w:rsid w:val="00FE7F39"/>
    <w:rsid w:val="00FF4D25"/>
    <w:rsid w:val="00FF70C7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D1D1"/>
  <w15:chartTrackingRefBased/>
  <w15:docId w15:val="{D2BAE663-A461-2A48-8675-BC78181C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5624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</dc:creator>
  <cp:keywords/>
  <dc:description/>
  <cp:lastModifiedBy>Blinded</cp:lastModifiedBy>
  <cp:revision>1</cp:revision>
  <dcterms:created xsi:type="dcterms:W3CDTF">2022-12-12T21:42:00Z</dcterms:created>
  <dcterms:modified xsi:type="dcterms:W3CDTF">2022-12-12T21:42:00Z</dcterms:modified>
</cp:coreProperties>
</file>